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CAE" w:rsidRPr="00B26153" w:rsidRDefault="00E9125F">
      <w:pPr>
        <w:rPr>
          <w:rFonts w:ascii="Times New Roman" w:hAnsi="Times New Roman" w:cs="Times New Roman"/>
          <w:kern w:val="0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EB1F5C" w:rsidRPr="003A389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BC13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13E5" w:rsidRPr="00BC13E5">
        <w:rPr>
          <w:rFonts w:ascii="Times New Roman" w:hAnsi="Times New Roman" w:cs="Times New Roman"/>
          <w:b/>
          <w:sz w:val="24"/>
          <w:szCs w:val="24"/>
        </w:rPr>
        <w:t>Table</w:t>
      </w:r>
      <w:r w:rsidR="00EB1F5C" w:rsidRPr="003A389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5B7FC4" w:rsidRPr="00B26153">
        <w:rPr>
          <w:rFonts w:ascii="Times New Roman" w:hAnsi="Times New Roman" w:cs="Times New Roman" w:hint="eastAsia"/>
          <w:kern w:val="0"/>
          <w:sz w:val="24"/>
          <w:szCs w:val="24"/>
        </w:rPr>
        <w:t>Intraspecific variations calculated from different datasets.</w:t>
      </w:r>
    </w:p>
    <w:p w:rsidR="007706BE" w:rsidRPr="00B26153" w:rsidRDefault="007706BE"/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7"/>
        <w:gridCol w:w="2268"/>
        <w:gridCol w:w="2268"/>
        <w:gridCol w:w="2268"/>
      </w:tblGrid>
      <w:tr w:rsidR="005E1F58" w:rsidRPr="007706BE" w:rsidTr="00662580">
        <w:trPr>
          <w:jc w:val="center"/>
        </w:trPr>
        <w:tc>
          <w:tcPr>
            <w:tcW w:w="2877" w:type="dxa"/>
            <w:tcBorders>
              <w:top w:val="single" w:sz="12" w:space="0" w:color="auto"/>
            </w:tcBorders>
          </w:tcPr>
          <w:p w:rsidR="005E1F58" w:rsidRPr="007706BE" w:rsidRDefault="005E1F58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706BE">
              <w:rPr>
                <w:rFonts w:ascii="Times New Roman" w:hAnsi="Times New Roman" w:cs="Times New Roman"/>
                <w:kern w:val="0"/>
                <w:szCs w:val="21"/>
              </w:rPr>
              <w:t>Species/populations</w:t>
            </w:r>
          </w:p>
        </w:tc>
        <w:tc>
          <w:tcPr>
            <w:tcW w:w="68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E1F58" w:rsidRPr="007706BE" w:rsidRDefault="005E1F58" w:rsidP="007106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706BE">
              <w:rPr>
                <w:rFonts w:ascii="Times New Roman" w:hAnsi="Times New Roman" w:cs="Times New Roman"/>
                <w:kern w:val="0"/>
                <w:szCs w:val="21"/>
              </w:rPr>
              <w:t>Intraspecific variations (mean</w:t>
            </w:r>
            <w:r w:rsidR="002E41C1">
              <w:rPr>
                <w:rFonts w:ascii="Times New Roman" w:hAnsi="Times New Roman" w:cs="Times New Roman" w:hint="eastAsia"/>
                <w:kern w:val="0"/>
                <w:szCs w:val="21"/>
              </w:rPr>
              <w:t>/pair</w:t>
            </w:r>
            <w:r w:rsidRPr="007706BE">
              <w:rPr>
                <w:rFonts w:ascii="Times New Roman" w:hAnsi="Times New Roman" w:cs="Times New Roman"/>
                <w:kern w:val="0"/>
                <w:szCs w:val="21"/>
              </w:rPr>
              <w:t xml:space="preserve"> distance)</w:t>
            </w:r>
          </w:p>
        </w:tc>
      </w:tr>
      <w:tr w:rsidR="005E1F58" w:rsidRPr="007706BE" w:rsidTr="007106D5">
        <w:trPr>
          <w:jc w:val="center"/>
        </w:trPr>
        <w:tc>
          <w:tcPr>
            <w:tcW w:w="2877" w:type="dxa"/>
            <w:tcBorders>
              <w:bottom w:val="single" w:sz="12" w:space="0" w:color="auto"/>
            </w:tcBorders>
          </w:tcPr>
          <w:p w:rsidR="005E1F58" w:rsidRPr="007706BE" w:rsidRDefault="005E1F58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5E1F58" w:rsidRPr="002F71C4" w:rsidRDefault="005E1F58" w:rsidP="007106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2F71C4">
              <w:rPr>
                <w:rFonts w:ascii="Times New Roman" w:hAnsi="Times New Roman" w:cs="Times New Roman"/>
                <w:i/>
                <w:kern w:val="0"/>
                <w:szCs w:val="21"/>
              </w:rPr>
              <w:t>CO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5E1F58" w:rsidRPr="007706BE" w:rsidRDefault="005E1F58" w:rsidP="007106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706BE">
              <w:rPr>
                <w:rFonts w:ascii="Times New Roman" w:hAnsi="Times New Roman" w:cs="Times New Roman"/>
                <w:kern w:val="0"/>
                <w:szCs w:val="21"/>
              </w:rPr>
              <w:t>ITS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5E1F58" w:rsidRPr="007706BE" w:rsidRDefault="005E1F58" w:rsidP="007106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706BE">
              <w:rPr>
                <w:rFonts w:ascii="Times New Roman" w:hAnsi="Times New Roman" w:cs="Times New Roman"/>
                <w:kern w:val="0"/>
                <w:szCs w:val="21"/>
              </w:rPr>
              <w:t>ITS2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tcBorders>
              <w:top w:val="single" w:sz="12" w:space="0" w:color="auto"/>
            </w:tcBorders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ruhstorferiola tonkiensi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E146EE" w:rsidRPr="00B1468B" w:rsidRDefault="00E146EE" w:rsidP="0044282B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5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4428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0</w:t>
            </w:r>
            <w:r w:rsidR="004428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4428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E146EE" w:rsidRPr="00E146EE" w:rsidRDefault="001C7F55" w:rsidP="00E146E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0</w:t>
            </w:r>
            <w:r w:rsidR="00036DC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(0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onggenaris maculacarina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9004E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%)</w:t>
            </w:r>
          </w:p>
        </w:tc>
        <w:tc>
          <w:tcPr>
            <w:tcW w:w="2268" w:type="dxa"/>
            <w:vAlign w:val="bottom"/>
          </w:tcPr>
          <w:p w:rsidR="00E146EE" w:rsidRPr="00B1468B" w:rsidRDefault="00E146EE" w:rsidP="0044282B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4428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0</w:t>
            </w:r>
            <w:r w:rsidR="004428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44282B" w:rsidRPr="00AE508C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1.77</w:t>
            </w:r>
            <w:r w:rsidR="0044282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39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036DC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036DC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036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036DCF" w:rsidRPr="00AE508C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1.7</w:t>
            </w:r>
            <w:r w:rsidR="00036DCF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</w:t>
            </w:r>
            <w:r w:rsidR="00036DC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036DC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aratonkinacris vittifemoral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9004E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="00114E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8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43036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114EA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114E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114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114E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%</w:t>
            </w:r>
            <w:r w:rsidR="00114EA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FFFF00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meiacris maculata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9B2C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  <w:r w:rsidRPr="009B2C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DA3412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4.7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B1468B" w:rsidRDefault="00E146EE" w:rsidP="00430362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33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43036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4303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4303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4303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%</w:t>
            </w:r>
            <w:r w:rsidR="00430362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E146EE" w:rsidRDefault="00E146EE" w:rsidP="0038022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38022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0</w:t>
            </w:r>
            <w:r w:rsidR="003802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38022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1%)</w:t>
            </w:r>
          </w:p>
        </w:tc>
      </w:tr>
      <w:tr w:rsidR="00E146EE" w:rsidRPr="007706BE" w:rsidTr="009B2C56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284F12" w:rsidRDefault="00E146EE" w:rsidP="00284F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. </w:t>
            </w: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aculat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_Emeishan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430362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6% (</w:t>
            </w:r>
            <w:r w:rsidR="0008155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0815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081553" w:rsidRPr="00137BCC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.66</w:t>
            </w:r>
            <w:r w:rsidR="0008155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CD682A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 4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Pr="001C275D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1.41</w:t>
            </w:r>
            <w:r w:rsidRPr="001A07B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9B2C56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662580" w:rsidRDefault="00E146EE" w:rsidP="00284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. </w:t>
            </w: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aculat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_hengshan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% (0.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081553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CD682A" w:rsidP="00CD68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0.30% (0-0.56%)</w:t>
            </w:r>
          </w:p>
        </w:tc>
      </w:tr>
      <w:tr w:rsidR="00E146EE" w:rsidRPr="007706BE" w:rsidTr="005B08BF">
        <w:trPr>
          <w:jc w:val="center"/>
        </w:trPr>
        <w:tc>
          <w:tcPr>
            <w:tcW w:w="2877" w:type="dxa"/>
            <w:shd w:val="clear" w:color="auto" w:fill="FFFF00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onkinacris sinensis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82721D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3.2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FFFF00"/>
          </w:tcPr>
          <w:p w:rsidR="00E146EE" w:rsidRPr="007706BE" w:rsidRDefault="00E146EE" w:rsidP="000815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08155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0</w:t>
            </w:r>
            <w:r w:rsidR="000815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08155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29%)</w:t>
            </w:r>
          </w:p>
        </w:tc>
        <w:tc>
          <w:tcPr>
            <w:tcW w:w="2268" w:type="dxa"/>
            <w:shd w:val="clear" w:color="auto" w:fill="FFFF00"/>
          </w:tcPr>
          <w:p w:rsidR="00E146EE" w:rsidRPr="007706BE" w:rsidRDefault="00E146EE" w:rsidP="001C7F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44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CD682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1C275D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1C275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1C275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1C275D" w:rsidRPr="001C275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0</w:t>
            </w:r>
            <w:r w:rsidR="001C275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1C275D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Diding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4135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 7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6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081553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C275D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1% (</w:t>
            </w:r>
            <w:r w:rsidR="0017057A"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 w:rsidR="0017057A"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  <w:r w:rsidR="0017057A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aoji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5B08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 0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081553" w:rsidP="003774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45% (</w:t>
            </w:r>
            <w:r w:rsidR="003774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37746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37746B" w:rsidRPr="00137BCC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1.13</w:t>
            </w:r>
            <w:r w:rsidR="0037746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7057A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68% (0-</w:t>
            </w:r>
            <w:r w:rsidRPr="0017057A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1.7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%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Dayaoshan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4135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 1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AE508C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7057A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Damingshan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6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AE508C" w:rsidP="00AE50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9%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7057A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1%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Emeishan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5B08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 0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AE508C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0</w:t>
            </w:r>
            <w:r w:rsidR="001D116D">
              <w:rPr>
                <w:rFonts w:ascii="Times New Roman" w:hAnsi="Times New Roman" w:cs="Times New Roman" w:hint="eastAsia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="001D116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1D11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1D116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3A4837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. 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Nonggang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49330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70%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37BCC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3A4837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7%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aozhai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A57B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82721D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3.1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B2B6F" w:rsidP="001B2B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6%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8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D4638F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53%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Pr="001C275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D21A64">
        <w:trPr>
          <w:jc w:val="center"/>
        </w:trPr>
        <w:tc>
          <w:tcPr>
            <w:tcW w:w="2877" w:type="dxa"/>
            <w:shd w:val="clear" w:color="auto" w:fill="66FFFF"/>
            <w:vAlign w:val="bottom"/>
          </w:tcPr>
          <w:p w:rsidR="00E146EE" w:rsidRPr="007706BE" w:rsidRDefault="00E146EE" w:rsidP="00AE29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.</w:t>
            </w:r>
            <w:r w:rsidRPr="007706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sinensis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Yongan</w:t>
            </w:r>
          </w:p>
        </w:tc>
        <w:tc>
          <w:tcPr>
            <w:tcW w:w="2268" w:type="dxa"/>
            <w:shd w:val="clear" w:color="auto" w:fill="66FFFF"/>
            <w:vAlign w:val="bottom"/>
          </w:tcPr>
          <w:p w:rsidR="00E146EE" w:rsidRPr="007706BE" w:rsidRDefault="00E146EE" w:rsidP="0038691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 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7706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137BCC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 (0)</w:t>
            </w:r>
          </w:p>
        </w:tc>
        <w:tc>
          <w:tcPr>
            <w:tcW w:w="2268" w:type="dxa"/>
            <w:shd w:val="clear" w:color="auto" w:fill="66FFFF"/>
          </w:tcPr>
          <w:p w:rsidR="00E146EE" w:rsidRPr="007706BE" w:rsidRDefault="00D4638F" w:rsidP="00E146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7%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FFFF00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onkinacris decoratus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3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%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03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1B2B6F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1B2B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1B2B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1B2B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2%</w:t>
            </w:r>
            <w:r w:rsidR="001B2B6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E146EE" w:rsidRDefault="00E146EE" w:rsidP="000F68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0F6855"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56</w:t>
            </w:r>
            <w:r w:rsidR="000F6855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FFFF00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onkinacris damingshanus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0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%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03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1B2B6F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1B2B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1B2B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1B2B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%</w:t>
            </w:r>
            <w:r w:rsidR="001B2B6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6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0F6855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="000F6855" w:rsidRPr="000F6855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0.</w:t>
            </w:r>
            <w:r w:rsidR="000F6855" w:rsidRPr="000F6855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28</w:t>
            </w:r>
            <w:r w:rsidR="000F6855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FFFF00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onkinacris meridionlis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2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%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06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1B2B6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1B2B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1B2B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1B2B6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2%</w:t>
            </w:r>
            <w:r w:rsidR="001B2B6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00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0F685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gnevia longipens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1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19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2C1A7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2C1A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2C1A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2C1A7E" w:rsidRPr="000F6855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.32</w:t>
            </w:r>
            <w:r w:rsidR="002C1A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2C1A7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0F6855"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  <w:r w:rsidR="000F6855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0F6855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palacris tonkinens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0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16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2C1A7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2C1A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2C1A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2C1A7E" w:rsidRPr="002C1A7E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.51</w:t>
            </w:r>
            <w:r w:rsidR="002C1A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465A9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465A9B" w:rsidRPr="00935DC0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="00465A9B" w:rsidRPr="00D4638F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0.60</w:t>
            </w:r>
            <w:r w:rsidR="00465A9B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465A9B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palacris varicorn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1.23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2C1A7E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E146E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b/>
                <w:color w:val="FF0000"/>
                <w:kern w:val="0"/>
                <w:sz w:val="20"/>
                <w:szCs w:val="20"/>
              </w:rPr>
              <w:t>7</w:t>
            </w:r>
            <w:r w:rsidR="001C7F55" w:rsidRPr="00843DDC">
              <w:rPr>
                <w:rFonts w:ascii="Arial" w:eastAsia="宋体" w:hAnsi="Arial" w:cs="Arial" w:hint="eastAsia"/>
                <w:b/>
                <w:color w:val="FF0000"/>
                <w:kern w:val="0"/>
                <w:sz w:val="20"/>
                <w:szCs w:val="20"/>
              </w:rPr>
              <w:t>.</w:t>
            </w:r>
            <w:r w:rsidRPr="00E146EE">
              <w:rPr>
                <w:rFonts w:ascii="Arial" w:eastAsia="宋体" w:hAnsi="Arial" w:cs="Arial"/>
                <w:b/>
                <w:color w:val="FF0000"/>
                <w:kern w:val="0"/>
                <w:sz w:val="20"/>
                <w:szCs w:val="20"/>
              </w:rPr>
              <w:t>56</w:t>
            </w:r>
            <w:r w:rsidR="001C7F55" w:rsidRPr="00843D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843DDC" w:rsidRPr="00843DD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843DDC" w:rsidRPr="00E146EE">
              <w:rPr>
                <w:rFonts w:ascii="Arial" w:eastAsia="宋体" w:hAnsi="Arial" w:cs="Arial"/>
                <w:b/>
                <w:color w:val="FF0000"/>
                <w:kern w:val="0"/>
                <w:sz w:val="20"/>
                <w:szCs w:val="20"/>
              </w:rPr>
              <w:t>7</w:t>
            </w:r>
            <w:r w:rsidR="00843DDC" w:rsidRPr="00843DDC">
              <w:rPr>
                <w:rFonts w:ascii="Arial" w:eastAsia="宋体" w:hAnsi="Arial" w:cs="Arial" w:hint="eastAsia"/>
                <w:b/>
                <w:color w:val="FF0000"/>
                <w:kern w:val="0"/>
                <w:sz w:val="20"/>
                <w:szCs w:val="20"/>
              </w:rPr>
              <w:t>.</w:t>
            </w:r>
            <w:r w:rsidR="00843DDC" w:rsidRPr="00E146EE">
              <w:rPr>
                <w:rFonts w:ascii="Arial" w:eastAsia="宋体" w:hAnsi="Arial" w:cs="Arial"/>
                <w:b/>
                <w:color w:val="FF0000"/>
                <w:kern w:val="0"/>
                <w:sz w:val="20"/>
                <w:szCs w:val="20"/>
              </w:rPr>
              <w:t>56</w:t>
            </w:r>
            <w:r w:rsidR="00843DDC" w:rsidRPr="00843D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843DDC" w:rsidRPr="00843DD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4038B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o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driacris rose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0D3F4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5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.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CC004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17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CC00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CC00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CC00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%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F4AAA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1C7F55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1F4AAA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1F4AAA"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 w:rsidR="001F4AAA">
              <w:rPr>
                <w:rFonts w:ascii="Times New Roman" w:hAnsi="Times New Roman" w:cs="Times New Roman" w:hint="eastAsia"/>
                <w:kern w:val="0"/>
                <w:szCs w:val="21"/>
              </w:rPr>
              <w:t>63</w:t>
            </w:r>
            <w:r w:rsidR="001F4AAA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1F4AAA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oroedocus capens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0D3F4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1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465A9B" w:rsidP="00520317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E146EE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9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E146EE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CC00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CC00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CC00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%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465A9B" w:rsidP="001F4AAA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E146EE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32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1F4AAA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1F4AAA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1F4AAA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="001F4AAA" w:rsidRPr="00503FEF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0.</w:t>
            </w:r>
            <w:r w:rsidR="001F4AAA" w:rsidRPr="00503FEF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61</w:t>
            </w:r>
            <w:r w:rsidR="001F4AAA"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1F4AAA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Xenocatantops brachyceru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0D3F4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4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.3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503FEF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b/>
                <w:color w:val="FF0000"/>
                <w:kern w:val="0"/>
                <w:sz w:val="20"/>
                <w:szCs w:val="20"/>
              </w:rPr>
              <w:t>5</w:t>
            </w:r>
            <w:r w:rsidR="00465A9B" w:rsidRPr="00503FEF">
              <w:rPr>
                <w:rFonts w:ascii="Arial" w:eastAsia="宋体" w:hAnsi="Arial" w:cs="Arial" w:hint="eastAsia"/>
                <w:b/>
                <w:color w:val="FF0000"/>
                <w:kern w:val="0"/>
                <w:sz w:val="20"/>
                <w:szCs w:val="20"/>
              </w:rPr>
              <w:t>.</w:t>
            </w:r>
            <w:r w:rsidRPr="00E146EE">
              <w:rPr>
                <w:rFonts w:ascii="Arial" w:eastAsia="宋体" w:hAnsi="Arial" w:cs="Arial"/>
                <w:b/>
                <w:color w:val="FF0000"/>
                <w:kern w:val="0"/>
                <w:sz w:val="20"/>
                <w:szCs w:val="20"/>
              </w:rPr>
              <w:t>04</w:t>
            </w:r>
            <w:r w:rsidR="001C7F55" w:rsidRPr="00503FE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503FEF" w:rsidRPr="00503FE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503FEF" w:rsidRPr="00503FEF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="00503FEF" w:rsidRPr="00503FEF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7</w:t>
            </w:r>
            <w:r w:rsidR="00503FEF" w:rsidRPr="00503FEF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.</w:t>
            </w:r>
            <w:r w:rsidR="00503FEF" w:rsidRPr="00503FEF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56</w:t>
            </w:r>
            <w:r w:rsidR="00503FEF" w:rsidRPr="00503FE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503FEF" w:rsidRPr="00503FE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xya anagavis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0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465A9B" w:rsidP="00856B2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E146EE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22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E146EE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856B2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856B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856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856B2C" w:rsidRPr="00856B2C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0.53</w:t>
            </w:r>
            <w:r w:rsidR="00856B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856B2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465A9B" w:rsidP="00C17BF4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E146EE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E146EE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C17BF4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C17BF4" w:rsidRPr="00503FE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C17BF4" w:rsidRPr="00503FEF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="00C17BF4" w:rsidRPr="00C17BF4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0</w:t>
            </w:r>
            <w:r w:rsidR="00C17BF4" w:rsidRPr="00503FEF"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  <w:t>.</w:t>
            </w:r>
            <w:r w:rsidR="00C17BF4">
              <w:rPr>
                <w:rFonts w:ascii="Times New Roman" w:hAnsi="Times New Roman" w:cs="Times New Roman" w:hint="eastAsia"/>
                <w:b/>
                <w:color w:val="FF0000"/>
                <w:kern w:val="0"/>
                <w:szCs w:val="21"/>
              </w:rPr>
              <w:t>89</w:t>
            </w:r>
            <w:r w:rsidR="00C17BF4" w:rsidRPr="00503FEF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C17BF4" w:rsidRPr="00503FE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aulia angustipenn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2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CC004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CC0040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="00CC00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="00CC00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CC00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%</w:t>
            </w:r>
            <w:r w:rsidR="00CC004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815F8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astrimargus marmoratu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3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3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856B2C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856B2C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86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="00856B2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.37</w:t>
            </w:r>
            <w:r w:rsidR="00856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 w:rsidR="00856B2C" w:rsidRPr="00856B2C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1.11</w:t>
            </w:r>
            <w:r w:rsidR="00856B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856B2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815F8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eracris nigricornis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4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1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B1468B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856B2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815F84" w:rsidP="00E146EE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E146EE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 w:rsidR="00E146EE"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-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  <w:r w:rsidRPr="00935DC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shd w:val="clear" w:color="auto" w:fill="auto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hlaeoba antennat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2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%)</w:t>
            </w:r>
          </w:p>
        </w:tc>
        <w:tc>
          <w:tcPr>
            <w:tcW w:w="2268" w:type="dxa"/>
            <w:shd w:val="clear" w:color="auto" w:fill="auto"/>
          </w:tcPr>
          <w:p w:rsidR="00E146EE" w:rsidRPr="007706BE" w:rsidRDefault="00856B2C" w:rsidP="005203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0.</w:t>
            </w:r>
            <w:r w:rsidR="00E146EE"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  <w:r w:rsidR="001C7F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%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146EE" w:rsidRPr="00E146EE" w:rsidRDefault="00E146EE" w:rsidP="001C7F55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 </w:t>
            </w:r>
            <w:r w:rsidR="001A0C2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0)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hlaeoba infumata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/c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52031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/c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E146E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/c</w:t>
            </w:r>
          </w:p>
        </w:tc>
      </w:tr>
      <w:tr w:rsidR="00E146EE" w:rsidRPr="007706BE" w:rsidTr="00051C61">
        <w:trPr>
          <w:jc w:val="center"/>
        </w:trPr>
        <w:tc>
          <w:tcPr>
            <w:tcW w:w="2877" w:type="dxa"/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rgatettix dorsiferus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66258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/c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52031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/c</w:t>
            </w:r>
          </w:p>
        </w:tc>
        <w:tc>
          <w:tcPr>
            <w:tcW w:w="2268" w:type="dxa"/>
            <w:vAlign w:val="bottom"/>
          </w:tcPr>
          <w:p w:rsidR="00E146EE" w:rsidRPr="00662580" w:rsidRDefault="00E146EE" w:rsidP="00E146E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/c</w:t>
            </w:r>
          </w:p>
        </w:tc>
      </w:tr>
      <w:tr w:rsidR="00E146EE" w:rsidRPr="007706BE" w:rsidTr="007106D5">
        <w:trPr>
          <w:jc w:val="center"/>
        </w:trPr>
        <w:tc>
          <w:tcPr>
            <w:tcW w:w="2877" w:type="dxa"/>
            <w:tcBorders>
              <w:bottom w:val="single" w:sz="12" w:space="0" w:color="auto"/>
            </w:tcBorders>
            <w:vAlign w:val="bottom"/>
          </w:tcPr>
          <w:p w:rsidR="00E146EE" w:rsidRPr="00662580" w:rsidRDefault="00E146EE" w:rsidP="007106D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nocephalus longipenni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E146EE" w:rsidRPr="00662580" w:rsidRDefault="00E146EE" w:rsidP="005B08B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4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 (</w:t>
            </w:r>
            <w:r w:rsidRPr="006625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 4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E146EE" w:rsidRPr="007706BE" w:rsidRDefault="00E146EE" w:rsidP="001C7F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1468B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  <w:r w:rsidR="00856B2C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E146EE" w:rsidRPr="007706BE" w:rsidRDefault="00E146EE" w:rsidP="001C7F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146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  <w:r w:rsidR="001A0C20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(0)</w:t>
            </w:r>
          </w:p>
        </w:tc>
      </w:tr>
    </w:tbl>
    <w:p w:rsidR="00520317" w:rsidRDefault="00520317"/>
    <w:p w:rsidR="00520317" w:rsidRDefault="00520317"/>
    <w:p w:rsidR="004E3CAE" w:rsidRDefault="004E3CAE"/>
    <w:sectPr w:rsidR="004E3CAE" w:rsidSect="00B26153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27FB" w:rsidRDefault="009527FB" w:rsidP="008276CF">
      <w:r>
        <w:separator/>
      </w:r>
    </w:p>
  </w:endnote>
  <w:endnote w:type="continuationSeparator" w:id="1">
    <w:p w:rsidR="009527FB" w:rsidRDefault="009527FB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27FB" w:rsidRDefault="009527FB" w:rsidP="008276CF">
      <w:r>
        <w:separator/>
      </w:r>
    </w:p>
  </w:footnote>
  <w:footnote w:type="continuationSeparator" w:id="1">
    <w:p w:rsidR="009527FB" w:rsidRDefault="009527FB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C6D47"/>
    <w:rsid w:val="000D3F46"/>
    <w:rsid w:val="000E5B15"/>
    <w:rsid w:val="000F6855"/>
    <w:rsid w:val="000F68B7"/>
    <w:rsid w:val="00114EA5"/>
    <w:rsid w:val="00120B68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C27BD"/>
    <w:rsid w:val="006D1C72"/>
    <w:rsid w:val="007106D5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F2A55"/>
    <w:rsid w:val="009004E9"/>
    <w:rsid w:val="009527FB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26153"/>
    <w:rsid w:val="00B775B5"/>
    <w:rsid w:val="00B84B71"/>
    <w:rsid w:val="00B9434A"/>
    <w:rsid w:val="00BC13E5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EE1860"/>
    <w:rsid w:val="00F074A8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6</cp:revision>
  <dcterms:created xsi:type="dcterms:W3CDTF">2020-11-13T01:41:00Z</dcterms:created>
  <dcterms:modified xsi:type="dcterms:W3CDTF">2020-12-19T08:00:00Z</dcterms:modified>
</cp:coreProperties>
</file>